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FC4C9" w14:textId="77777777" w:rsidR="0062560C" w:rsidRDefault="0062560C" w:rsidP="006256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5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523A7E">
        <w:rPr>
          <w:rFonts w:ascii="Times New Roman" w:hAnsi="Times New Roman" w:cs="Times New Roman"/>
          <w:b/>
          <w:bCs/>
        </w:rPr>
        <w:t>Relationship between HVS group and outcome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23A7E">
        <w:rPr>
          <w:rFonts w:ascii="Times New Roman" w:hAnsi="Times New Roman" w:cs="Times New Roman" w:hint="eastAsia"/>
          <w:b/>
          <w:bCs/>
        </w:rPr>
        <w:t xml:space="preserve">stratifying participants by </w:t>
      </w:r>
      <w:r w:rsidRPr="00523A7E">
        <w:rPr>
          <w:rFonts w:ascii="Times New Roman" w:hAnsi="Times New Roman" w:cs="Times New Roman"/>
          <w:b/>
          <w:bCs/>
        </w:rPr>
        <w:t>time-weighted mean value of HbA1c</w:t>
      </w:r>
      <w:r w:rsidRPr="00523A7E">
        <w:rPr>
          <w:rFonts w:ascii="Times New Roman" w:hAnsi="Times New Roman" w:cs="Times New Roman" w:hint="eastAsia"/>
          <w:b/>
          <w:bCs/>
        </w:rPr>
        <w:t xml:space="preserve"> (</w:t>
      </w:r>
      <w:r w:rsidRPr="00523A7E">
        <w:rPr>
          <w:rFonts w:ascii="Times New Roman" w:hAnsi="Times New Roman" w:cs="Times New Roman" w:hint="eastAsia"/>
          <w:b/>
          <w:bCs/>
        </w:rPr>
        <w:t>≤</w:t>
      </w:r>
      <w:r w:rsidRPr="00523A7E">
        <w:rPr>
          <w:rFonts w:ascii="Times New Roman" w:hAnsi="Times New Roman" w:cs="Times New Roman" w:hint="eastAsia"/>
          <w:b/>
          <w:bCs/>
        </w:rPr>
        <w:t>7% vs &gt;7%) during the trial period</w:t>
      </w:r>
      <w:r w:rsidRPr="00523A7E">
        <w:rPr>
          <w:rFonts w:ascii="Times New Roman" w:hAnsi="Times New Roman" w:cs="Times New Roman"/>
          <w:b/>
          <w:bCs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940"/>
        <w:gridCol w:w="2080"/>
        <w:gridCol w:w="2020"/>
        <w:gridCol w:w="2040"/>
      </w:tblGrid>
      <w:tr w:rsidR="0062560C" w:rsidRPr="00523A7E" w14:paraId="62E580AD" w14:textId="77777777" w:rsidTr="00C544D9">
        <w:trPr>
          <w:trHeight w:val="278"/>
        </w:trPr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DF1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6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81C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zard ratio (95% CI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2560C" w:rsidRPr="00523A7E" w14:paraId="6FDBA358" w14:textId="77777777" w:rsidTr="00C544D9">
        <w:trPr>
          <w:trHeight w:val="278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6A21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4270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</w:tr>
      <w:tr w:rsidR="0062560C" w:rsidRPr="00523A7E" w14:paraId="1D071AAD" w14:textId="77777777" w:rsidTr="00C544D9">
        <w:trPr>
          <w:trHeight w:val="46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64CF2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2C1FE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-weighted mean value of HbA1c &lt; 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92490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-weighted mean value of HbA1c &gt;= 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C6263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Interaction</w:t>
            </w:r>
          </w:p>
        </w:tc>
      </w:tr>
      <w:tr w:rsidR="0062560C" w:rsidRPr="00523A7E" w14:paraId="2C102CB7" w14:textId="77777777" w:rsidTr="00C544D9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26DB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6864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D15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6C7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62560C" w:rsidRPr="00523A7E" w14:paraId="03A1EF48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3BF4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074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 (1.09, 1.89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08E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 (0.94, 1.46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16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F5F8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560C" w:rsidRPr="00523A7E" w14:paraId="03FA824F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BDE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520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9 (1.28, 2.51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1AC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(1.16, 1.96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5D2E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560C" w:rsidRPr="00523A7E" w14:paraId="2AB6B317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6F3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F3C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B2A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CFFB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560C" w:rsidRPr="00523A7E" w14:paraId="5A972640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A34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65B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62560C" w:rsidRPr="00523A7E" w14:paraId="32A5C9A0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533E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43D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599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9577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62560C" w:rsidRPr="00523A7E" w14:paraId="318C53B7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F56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26A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 (1.22, 2.26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A84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(1.10, 2.07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11A9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560C" w:rsidRPr="00523A7E" w14:paraId="2123A57A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CB8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B57E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2 (1.46, 3.09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9D49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 (1.23, 2.58) </w:t>
            </w: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AC52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560C" w:rsidRPr="00523A7E" w14:paraId="1270A599" w14:textId="77777777" w:rsidTr="00C544D9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EB12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02C1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91A2" w14:textId="77777777" w:rsidR="0062560C" w:rsidRPr="00523A7E" w:rsidRDefault="0062560C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A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7E6DD" w14:textId="77777777" w:rsidR="0062560C" w:rsidRPr="00523A7E" w:rsidRDefault="0062560C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DB42B8B" w14:textId="77777777" w:rsidR="00411227" w:rsidRDefault="00411227"/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0C"/>
    <w:rsid w:val="000C6680"/>
    <w:rsid w:val="00411227"/>
    <w:rsid w:val="0062560C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78EB0"/>
  <w15:chartTrackingRefBased/>
  <w15:docId w15:val="{149DC74D-406F-4B2E-B37B-2D784A5F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60C"/>
  </w:style>
  <w:style w:type="paragraph" w:styleId="1">
    <w:name w:val="heading 1"/>
    <w:basedOn w:val="a"/>
    <w:next w:val="a"/>
    <w:link w:val="10"/>
    <w:uiPriority w:val="9"/>
    <w:qFormat/>
    <w:rsid w:val="006256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6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6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6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6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6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6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6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6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6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56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6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6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6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6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6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6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6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6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56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4:00Z</dcterms:created>
  <dcterms:modified xsi:type="dcterms:W3CDTF">2025-07-03T15:05:00Z</dcterms:modified>
</cp:coreProperties>
</file>